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GB"/>
        </w:rPr>
        <w:t>Table S4</w:t>
      </w:r>
      <w:r>
        <w:rPr>
          <w:rFonts w:cs="Arial" w:ascii="Arial" w:hAnsi="Arial"/>
          <w:lang w:val="en-GB"/>
        </w:rPr>
        <w:t>. Odds ratios, 99% confidence intervals, and P values of Acetaminophen exposure for birth defects, according to three case-control approaches: HEALTHY, OECA and SICK designs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26"/>
        <w:gridCol w:w="2237"/>
        <w:gridCol w:w="564"/>
        <w:gridCol w:w="1260"/>
        <w:gridCol w:w="843"/>
        <w:gridCol w:w="161"/>
        <w:gridCol w:w="399"/>
        <w:gridCol w:w="837"/>
        <w:gridCol w:w="161"/>
        <w:gridCol w:w="396"/>
        <w:gridCol w:w="882"/>
      </w:tblGrid>
      <w:tr>
        <w:trPr>
          <w:trHeight w:val="315" w:hRule="atLeast"/>
        </w:trPr>
        <w:tc>
          <w:tcPr>
            <w:tcW w:w="2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MX"/>
              </w:rPr>
            </w:r>
          </w:p>
        </w:tc>
        <w:tc>
          <w:tcPr>
            <w:tcW w:w="2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MX"/>
              </w:rPr>
            </w:r>
          </w:p>
        </w:tc>
        <w:tc>
          <w:tcPr>
            <w:tcW w:w="5503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"/>
              </w:rPr>
              <w:t>ACETAMINOPHEN (ATC code: N02BE01)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266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HEALTHY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s-MX" w:eastAsia="es-MX"/>
              </w:rPr>
              <w:t>1</w:t>
            </w:r>
          </w:p>
        </w:tc>
        <w:tc>
          <w:tcPr>
            <w:tcW w:w="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2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OEC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s-MX" w:eastAsia="es-MX"/>
              </w:rPr>
              <w:t>2</w:t>
            </w:r>
          </w:p>
        </w:tc>
        <w:tc>
          <w:tcPr>
            <w:tcW w:w="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2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SICK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s-MX" w:eastAsia="es-MX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2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Birth Defects</w:t>
            </w:r>
          </w:p>
        </w:tc>
        <w:tc>
          <w:tcPr>
            <w:tcW w:w="2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ICD-10 code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O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CI99%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P value</w:t>
            </w:r>
          </w:p>
        </w:tc>
        <w:tc>
          <w:tcPr>
            <w:tcW w:w="5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OR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P value</w:t>
            </w:r>
          </w:p>
        </w:tc>
        <w:tc>
          <w:tcPr>
            <w:tcW w:w="5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OR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biguous genitalia</w:t>
            </w:r>
          </w:p>
        </w:tc>
        <w:tc>
          <w:tcPr>
            <w:tcW w:w="2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55; Q56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4 - 6.7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E-04</w:t>
            </w:r>
          </w:p>
        </w:tc>
        <w:tc>
          <w:tcPr>
            <w:tcW w:w="5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1</w:t>
            </w:r>
          </w:p>
        </w:tc>
        <w:tc>
          <w:tcPr>
            <w:tcW w:w="55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1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encephaly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7 - 6.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E-06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8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ophthalmia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1.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2.3 - 14.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E-07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0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8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orectal atresia / stenosis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4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2.7 - 7.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E-14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9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3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rial septal defect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21.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2.2 - 7.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E-09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2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2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xial skeleton malformation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7.5; Q76.0; Q76.1; Q76.3; Q76.4; Q76.5; Q76.6; Q76.7; Q76.8; Q76.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0 - 5.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4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eft lip with or without paIate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36; Q3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3.1 - 5.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E-30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9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6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ft paIate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35; Q87.08 (Pierre Robin)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2.7 - 7.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E-14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8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6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ic kidney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3.2 - 9.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E-16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5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7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cephalocele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3.0 - 13.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10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1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8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ial dysmorphisms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0; Q18.4; Q18.5; Q18.6; Q18.7; Q18.8; Q18.9; Q75.2; Q75.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3.4 - 7.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E-23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1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7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schisis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9.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3 - 4.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04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 dislocation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8 - 3.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E-14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8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3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cephaly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3; G91; G9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2.9 - 5.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E-29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3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nephrosis; Ureter stenosis/atresia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2.6 - 5.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E-23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4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3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spadias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5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2.6 - 4.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E-25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5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0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stinal atresia / stenosis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4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3.2 - 11.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E-13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0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7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ventricle obstructive defect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23; Q25.1; Q25.2; Q25.3; Q25.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5 - 6.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E-05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1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0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evo transposition of great arteries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20.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2 - 8.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5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7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b reduction defect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1; Q72; Q7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2.6 - 6.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E-17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7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9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cephaly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4 - 5.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E-05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9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3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ple joint contractures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4.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2.2 - 10.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E-07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2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esophageal atresia / stenosis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3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2.0 - 7.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E-07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3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mphalocele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9.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2.2 - 8.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E-08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6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2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flow tract defect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20.0; Q20.1; Q20.3; Q20.8; Q20.9; Q21.3; Q25.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9 - 4.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5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8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ent Ductus Arteriosus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25.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3 - 7.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2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7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ventricle obstructive defects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22.0; Q22.1; Q22.2; Q22.3; Q22.4; Q22.8; Q24.3; Q25.5; Q25.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6 - 5.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E-06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4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9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e ear malformation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6.0; Q17.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2.8 - 8.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E-14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7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3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a bífida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2.8 - 5.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E-23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3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4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ilateral / Bilateral kidney a/dysgenesis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0.0; Q60.3; Q60.6 Q60.1; Q60.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6 - 7.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E-05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5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0</w:t>
            </w:r>
          </w:p>
        </w:tc>
      </w:tr>
      <w:tr>
        <w:trPr>
          <w:trHeight w:val="300" w:hRule="atLeast"/>
        </w:trPr>
        <w:tc>
          <w:tcPr>
            <w:tcW w:w="2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ntricular septal defect</w:t>
            </w:r>
          </w:p>
        </w:tc>
        <w:tc>
          <w:tcPr>
            <w:tcW w:w="2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21.0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3.2 - 6.2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E-30</w:t>
            </w:r>
          </w:p>
        </w:tc>
        <w:tc>
          <w:tcPr>
            <w:tcW w:w="5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7</w:t>
            </w:r>
          </w:p>
        </w:tc>
        <w:tc>
          <w:tcPr>
            <w:tcW w:w="5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Ref.</w:t>
      </w:r>
      <w:r>
        <w:rPr>
          <w:rFonts w:cs="Arial" w:ascii="Arial" w:hAnsi="Arial"/>
          <w:sz w:val="20"/>
          <w:szCs w:val="20"/>
          <w:lang w:val="en-GB"/>
        </w:rPr>
        <w:t>: (1) Classical case-control design; (2) A case-control design where both cases and controls were malformed; (3) Only-Exposed Cases design, this approach only includes malformed newborns that were prenatally exposed to any type of medicine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1T21:32:00Z</dcterms:created>
  <dc:creator>Bangho</dc:creator>
  <dc:description/>
  <dc:language>en-US</dc:language>
  <cp:lastModifiedBy>ECLAMC</cp:lastModifiedBy>
  <dcterms:modified xsi:type="dcterms:W3CDTF">2012-09-11T21:32:00Z</dcterms:modified>
  <cp:revision>2</cp:revision>
  <dc:subject/>
  <dc:title/>
</cp:coreProperties>
</file>